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Discussion Guide for Telemedicine Importer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Research Project on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Prospects for Telemedicine and Medical Tourism between India and the UK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I.  </w:t>
        <w:tab/>
        <w:t>Background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</w:rPr>
        <w:t xml:space="preserve">Name:  </w:t>
        <w:tab/>
        <w:t>___________________________</w:t>
        <w:tab/>
        <w:t>Designation:  _________________________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me of organization: ______________________________________________________________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ocation: </w:t>
        <w:tab/>
        <w:tab/>
        <w:t>_______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te and time: </w:t>
        <w:tab/>
        <w:tab/>
        <w:t>_______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tact address</w:t>
        <w:tab/>
        <w:tab/>
        <w:t>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ab/>
        <w:tab/>
        <w:tab/>
        <w:t>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Contact phone number/s:</w:t>
        <w:tab/>
        <w:t>_______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mail contact: </w:t>
        <w:tab/>
        <w:tab/>
        <w:tab/>
        <w:t>_________________________________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ief profile of organization: ________________________________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ze:</w:t>
        <w:tab/>
        <w:t>___________________________</w:t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urnover (optional): 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I.</w:t>
        <w:tab/>
        <w:t>General Perspectiv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numPr>
          <w:ilvl w:val="0"/>
          <w:numId w:val="5"/>
        </w:numPr>
        <w:spacing w:lineRule="auto" w:line="360" w:before="0" w:after="0"/>
        <w:ind w:left="426" w:hanging="426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re your views on the potential for telemedicine trade?</w:t>
      </w:r>
    </w:p>
    <w:p>
      <w:pPr>
        <w:pStyle w:val="Normal"/>
        <w:spacing w:lineRule="auto" w:line="480"/>
        <w:ind w:firstLine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Normal"/>
        <w:spacing w:lineRule="auto" w:line="480"/>
        <w:ind w:firstLine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Normal"/>
        <w:spacing w:lineRule="auto" w:line="480"/>
        <w:ind w:left="360" w:hanging="0"/>
        <w:rPr/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promising do you think the prospects are for telemedicine trade at a global level? 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y high ____</w:t>
        <w:tab/>
        <w:t>Moderate ________</w:t>
        <w:tab/>
        <w:t>Low ________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y?</w:t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_______________________________________________________________________________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360" w:hanging="360"/>
        <w:contextualSpacing/>
        <w:rPr/>
      </w:pPr>
      <w:r>
        <w:rPr>
          <w:rFonts w:cs="Times New Roman" w:ascii="Times New Roman" w:hAnsi="Times New Roman"/>
        </w:rPr>
        <w:t>Which are the main regions and countries where you see prospects for such trade globally? List up to 5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>in each case.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83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194"/>
        <w:gridCol w:w="2126"/>
        <w:gridCol w:w="1560"/>
        <w:gridCol w:w="1805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5 regions/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ies</w:t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rting reg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rting countr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ing region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ing countrie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360" w:hanging="360"/>
        <w:contextualSpacing/>
        <w:rPr/>
      </w:pPr>
      <w:r>
        <w:rPr>
          <w:rFonts w:cs="Times New Roman" w:ascii="Times New Roman" w:hAnsi="Times New Roman"/>
        </w:rPr>
        <w:t>Which are the main segments where you see prospects globally? (E.g., teleradiology) List up to 10.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Normal"/>
        <w:spacing w:lineRule="auto" w:line="480"/>
        <w:ind w:left="357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360" w:hanging="360"/>
        <w:contextualSpacing/>
        <w:rPr/>
      </w:pPr>
      <w:r>
        <w:rPr>
          <w:rFonts w:cs="Times New Roman" w:ascii="Times New Roman" w:hAnsi="Times New Roman"/>
        </w:rPr>
        <w:t>If your list of importing countries in Q.3 above included the UK, how promising do you find the prospects for telemedicine imports to the UK?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y high ____</w:t>
        <w:tab/>
        <w:t>Moderate ________</w:t>
        <w:tab/>
        <w:t>Low ________</w:t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y?</w:t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_______________________________________________________________________________</w:t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your view, what are the main sectors where these prospects lie for the UK? List up to 10</w:t>
      </w:r>
      <w:r>
        <w:rPr>
          <w:rFonts w:cs="Times New Roman" w:ascii="Times New Roman" w:hAnsi="Times New Roman"/>
          <w:color w:val="FF0000"/>
        </w:rPr>
        <w:t xml:space="preserve"> 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360" w:hanging="360"/>
        <w:contextualSpacing/>
        <w:rPr/>
      </w:pPr>
      <w:r>
        <w:rPr>
          <w:rFonts w:cs="Times New Roman" w:ascii="Times New Roman" w:hAnsi="Times New Roman"/>
        </w:rPr>
        <w:t>Which are the main markets to which the UK could outsource telemedicine services? List up to 10.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Normal"/>
        <w:rPr>
          <w:rFonts w:ascii="Times New Roman" w:hAnsi="Times New Roman" w:eastAsia="Times New Roman" w:cs="Times New Roman"/>
          <w:u w:val="single"/>
        </w:rPr>
      </w:pPr>
      <w:r>
        <w:rPr>
          <w:rFonts w:eastAsia="Times New Roman" w:cs="Times New Roman" w:ascii="Times New Roman" w:hAnsi="Times New Roman"/>
          <w:u w:val="single"/>
        </w:rPr>
        <w:t xml:space="preserve">    </w:t>
      </w:r>
    </w:p>
    <w:p>
      <w:pPr>
        <w:pStyle w:val="Normal"/>
        <w:tabs>
          <w:tab w:val="clear" w:pos="720"/>
          <w:tab w:val="left" w:pos="2391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ListParagraph"/>
        <w:numPr>
          <w:ilvl w:val="0"/>
          <w:numId w:val="5"/>
        </w:numPr>
        <w:spacing w:lineRule="auto" w:line="360" w:before="0" w:after="0"/>
        <w:ind w:left="357" w:hanging="357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your view, is the demand for telemedicine more likely to come from the private or from the public sector?</w:t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480" w:before="0" w:after="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you aware of any barriers to telemedicine?</w:t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ListParagraph"/>
        <w:numPr>
          <w:ilvl w:val="0"/>
          <w:numId w:val="5"/>
        </w:numPr>
        <w:spacing w:lineRule="auto" w:line="360" w:before="0" w:after="0"/>
        <w:ind w:left="360" w:hanging="360"/>
        <w:contextualSpacing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</w:rPr>
        <w:t>Are you aware of the discussions on trade in health services under the General Agreement on Trade in Services in the World Trade Organisation?   Yes  _______   No _______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re you aware of the position of the UK government and of the NHS on telemedicine trade? </w:t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___ No 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yes, do you agree with the position?  Yes fully _________  Yes to some extent _________  No _______</w:t>
      </w:r>
    </w:p>
    <w:p>
      <w:pPr>
        <w:pStyle w:val="ListParagraph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y?</w:t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_______________________________________________________________________________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360" w:before="0" w:after="0"/>
        <w:ind w:left="360" w:hanging="360"/>
        <w:contextualSpacing/>
        <w:rPr/>
      </w:pPr>
      <w:r>
        <w:rPr>
          <w:rFonts w:cs="Times New Roman" w:ascii="Times New Roman" w:hAnsi="Times New Roman"/>
        </w:rPr>
        <w:t>Are there any disadvantages to telemedicine?</w:t>
        <w:tab/>
        <w:t>Yes  _______   No _______</w:t>
      </w:r>
    </w:p>
    <w:p>
      <w:pPr>
        <w:pStyle w:val="Normal"/>
        <w:ind w:firstLine="360"/>
        <w:rPr/>
      </w:pPr>
      <w:r>
        <w:rPr>
          <w:rFonts w:cs="Times New Roman" w:ascii="Times New Roman" w:hAnsi="Times New Roman"/>
        </w:rPr>
        <w:t>If yes, which ones? ____________________________________________________________________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</w:t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360" w:before="0" w:after="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the evidence base for the views expressed above, both generally and with specific regard to India and the UK?</w:t>
      </w:r>
    </w:p>
    <w:p>
      <w:pPr>
        <w:pStyle w:val="Normal"/>
        <w:ind w:left="64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  <w:t>No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left="360" w:firstLine="8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condary sources (newspaper and magazine reports, articles)        </w:t>
        <w:tab/>
        <w:t>_____</w:t>
        <w:tab/>
        <w:tab/>
        <w:t>______</w:t>
      </w:r>
    </w:p>
    <w:p>
      <w:pPr>
        <w:pStyle w:val="Normal"/>
        <w:spacing w:lineRule="auto" w:line="360"/>
        <w:ind w:left="360" w:firstLine="8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ractions with government organizations</w:t>
        <w:tab/>
        <w:tab/>
        <w:tab/>
        <w:tab/>
        <w:t>_____</w:t>
        <w:tab/>
        <w:tab/>
        <w:t>______</w:t>
      </w:r>
    </w:p>
    <w:p>
      <w:pPr>
        <w:pStyle w:val="Normal"/>
        <w:spacing w:lineRule="auto" w:line="360"/>
        <w:ind w:left="360" w:firstLine="8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ractions with industry players</w:t>
        <w:tab/>
        <w:tab/>
        <w:tab/>
        <w:tab/>
        <w:tab/>
        <w:t>_____</w:t>
        <w:tab/>
        <w:tab/>
        <w:t>______</w:t>
      </w:r>
    </w:p>
    <w:p>
      <w:pPr>
        <w:pStyle w:val="Normal"/>
        <w:spacing w:lineRule="auto" w:line="360"/>
        <w:ind w:left="360" w:firstLine="8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ferences/seminars/meetings</w:t>
        <w:tab/>
        <w:tab/>
        <w:tab/>
        <w:tab/>
        <w:tab/>
        <w:t>_____</w:t>
        <w:tab/>
        <w:tab/>
        <w:t>______</w:t>
      </w:r>
    </w:p>
    <w:p>
      <w:pPr>
        <w:pStyle w:val="Normal"/>
        <w:spacing w:lineRule="auto" w:line="360"/>
        <w:ind w:left="360" w:firstLine="8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perations and activities of your current/earlier organization/s</w:t>
        <w:tab/>
        <w:t>_____</w:t>
        <w:tab/>
        <w:tab/>
        <w:t>______</w:t>
      </w:r>
    </w:p>
    <w:p>
      <w:pPr>
        <w:pStyle w:val="Normal"/>
        <w:spacing w:lineRule="auto" w:line="360"/>
        <w:ind w:left="360" w:firstLine="8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her (please state) 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5"/>
        </w:numPr>
        <w:rPr/>
      </w:pPr>
      <w:r>
        <w:rPr>
          <w:rFonts w:cs="Times New Roman" w:ascii="Times New Roman" w:hAnsi="Times New Roman"/>
        </w:rPr>
        <w:t>Are there any specific data sources you would recommend for information on telemedicine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__________________________________________________________________________________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II.     Activities and Operatio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rPr/>
      </w:pPr>
      <w:r>
        <w:rPr>
          <w:rFonts w:cs="Times New Roman" w:ascii="Times New Roman" w:hAnsi="Times New Roman"/>
        </w:rPr>
        <w:t xml:space="preserve">Does your organization purchase telemedicine services from overseas institutions?  </w:t>
      </w:r>
    </w:p>
    <w:p>
      <w:pPr>
        <w:pStyle w:val="Normal"/>
        <w:spacing w:lineRule="auto" w:line="36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es ____   No ____   </w:t>
      </w:r>
    </w:p>
    <w:p>
      <w:pPr>
        <w:pStyle w:val="Normal"/>
        <w:spacing w:lineRule="auto" w:line="36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</w:rPr>
        <w:t>2.</w:t>
        <w:tab/>
        <w:t xml:space="preserve">If you answered No, please skip to Q. 9 below. If yes, please provide the following information. </w:t>
      </w:r>
    </w:p>
    <w:p>
      <w:pPr>
        <w:pStyle w:val="Normal"/>
        <w:spacing w:lineRule="auto" w:line="36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82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2654"/>
        <w:gridCol w:w="1775"/>
        <w:gridCol w:w="1782"/>
        <w:gridCol w:w="1986"/>
      </w:tblGrid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mbers or shares 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volume of servic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o. of services outsourced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</w:rPr>
              <w:footnoteReference w:id="2"/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of services outsourced (%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vings from outsourcing telemedicine services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</w:rPr>
              <w:footnoteReference w:id="3"/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</w:rPr>
              <w:t>Share of total revenues accounted for by savings from outsourcing telemedicine savings</w:t>
            </w:r>
          </w:p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ind w:right="-182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ind w:left="720" w:hanging="450"/>
        <w:contextualSpacing/>
        <w:rPr/>
      </w:pPr>
      <w:r>
        <w:rPr>
          <w:rFonts w:cs="Times New Roman" w:ascii="Times New Roman" w:hAnsi="Times New Roman"/>
        </w:rPr>
        <w:t>List the top 5 countries from which you im</w:t>
      </w:r>
      <w:r>
        <w:rPr/>
        <w:t xml:space="preserve">ported telemedicine services in each of the past three years and the associated numbers. </w:t>
      </w:r>
    </w:p>
    <w:tbl>
      <w:tblPr>
        <w:tblW w:w="8882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90"/>
        <w:gridCol w:w="1625"/>
        <w:gridCol w:w="1120"/>
        <w:gridCol w:w="1555"/>
        <w:gridCol w:w="1049"/>
        <w:gridCol w:w="1695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2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services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</w:rPr>
              <w:footnoteReference w:id="4"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No. of service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services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</w:rPr>
        <w:t>What are the main segments in which you import telemedicine services? Tick all that are applicable below.</w:t>
      </w:r>
    </w:p>
    <w:p>
      <w:pPr>
        <w:pStyle w:val="Normal"/>
        <w:spacing w:lineRule="auto" w:line="36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lepathology</w:t>
        <w:tab/>
        <w:t>________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eradiology</w:t>
        <w:tab/>
        <w:t>________</w:t>
      </w:r>
    </w:p>
    <w:p>
      <w:pPr>
        <w:pStyle w:val="Normal"/>
        <w:spacing w:lineRule="auto" w:line="36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ledermatology</w:t>
        <w:tab/>
        <w:t>________</w:t>
      </w:r>
    </w:p>
    <w:p>
      <w:pPr>
        <w:pStyle w:val="Normal"/>
        <w:spacing w:lineRule="auto" w:line="36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lediagnostics</w:t>
        <w:tab/>
        <w:t>________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epsychiatry</w:t>
        <w:tab/>
        <w:t>________</w:t>
      </w:r>
    </w:p>
    <w:p>
      <w:pPr>
        <w:pStyle w:val="Normal"/>
        <w:spacing w:lineRule="auto" w:line="36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leneurology</w:t>
        <w:tab/>
        <w:t>________</w:t>
      </w:r>
    </w:p>
    <w:p>
      <w:pPr>
        <w:pStyle w:val="Normal"/>
        <w:spacing w:lineRule="auto" w:line="36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eleeducation</w:t>
        <w:tab/>
        <w:t>________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ther  </w:t>
        <w:tab/>
        <w:tab/>
        <w:t xml:space="preserve">________   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you ticked “Other”, please list up to 5 other treatments ______________________________________________________________________________</w:t>
      </w:r>
    </w:p>
    <w:p>
      <w:pPr>
        <w:pStyle w:val="Normal"/>
        <w:spacing w:lineRule="auto" w:line="36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 w:before="0" w:after="0"/>
        <w:contextualSpacing/>
        <w:rPr/>
      </w:pPr>
      <w:r>
        <w:rPr>
          <w:rFonts w:cs="Times New Roman" w:ascii="Times New Roman" w:hAnsi="Times New Roman"/>
        </w:rPr>
        <w:t>If you have not listed India among your top 5 source countries for telemedicine imports, please answer the following:</w:t>
      </w:r>
    </w:p>
    <w:p>
      <w:pPr>
        <w:pStyle w:val="ListParagraph"/>
        <w:tabs>
          <w:tab w:val="clear" w:pos="720"/>
          <w:tab w:val="left" w:pos="0" w:leader="none"/>
        </w:tabs>
        <w:spacing w:lineRule="auto" w:line="36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0" w:leader="none"/>
        </w:tabs>
        <w:spacing w:lineRule="auto" w:line="360" w:before="0" w:after="0"/>
        <w:contextualSpacing/>
        <w:rPr/>
      </w:pPr>
      <w:r>
        <w:rPr>
          <w:rFonts w:cs="Times New Roman" w:ascii="Times New Roman" w:hAnsi="Times New Roman"/>
        </w:rPr>
        <w:t>Do you import from India?   Yes ____</w:t>
        <w:tab/>
        <w:t xml:space="preserve">No ____  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f no, skip to (c) below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</w:rPr>
        <w:t>If yes, how many services did you import from India (number or approximate share of all imports)? Also, list the top 3 treatments imported.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360"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s/shares:</w:t>
        <w:tab/>
        <w:t>2006 _______________</w:t>
        <w:tab/>
        <w:t xml:space="preserve"> 2007 _________________</w:t>
        <w:tab/>
        <w:t>2008 ____________</w:t>
      </w:r>
    </w:p>
    <w:p>
      <w:pPr>
        <w:pStyle w:val="Normal"/>
        <w:spacing w:lineRule="auto" w:line="360"/>
        <w:ind w:left="90" w:hanging="9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Treatments: __________________________, _______________________, _____________________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</w:rPr>
        <w:t xml:space="preserve">If no, do you still see India as a potential market for telemedicine imports?  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 potential _________</w:t>
        <w:tab/>
        <w:t xml:space="preserve">Moderate potential ____________  </w:t>
        <w:tab/>
        <w:t>No __________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Why?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ab/>
        <w:t>_____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ab/>
        <w:t>______________________________________________________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</w:rPr>
        <w:t>What are the main challenges you have faced in outsourcing telemedicine services? List up to 5 challenges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(a)  _____________________________________________________________________________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(b) _____________________________________________________________________________</w:t>
      </w:r>
    </w:p>
    <w:p>
      <w:pPr>
        <w:pStyle w:val="Normal"/>
        <w:spacing w:lineRule="auto" w:line="480"/>
        <w:ind w:left="270" w:hanging="0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(c)</w:t>
      </w:r>
      <w:r>
        <w:rPr>
          <w:rFonts w:cs="Times New Roman" w:ascii="Times New Roman" w:hAnsi="Times New Roman"/>
          <w:b/>
        </w:rPr>
        <w:t xml:space="preserve"> _____________________________________________________________________________</w:t>
      </w:r>
    </w:p>
    <w:p>
      <w:pPr>
        <w:pStyle w:val="Normal"/>
        <w:spacing w:lineRule="auto" w:line="480"/>
        <w:ind w:left="270" w:hanging="270"/>
        <w:rPr/>
      </w:pPr>
      <w:r>
        <w:rPr>
          <w:rFonts w:cs="Times New Roman" w:ascii="Times New Roman" w:hAnsi="Times New Roman"/>
          <w:b/>
        </w:rPr>
        <w:tab/>
        <w:t xml:space="preserve">  </w:t>
      </w:r>
      <w:r>
        <w:rPr>
          <w:rFonts w:cs="Times New Roman" w:ascii="Times New Roman" w:hAnsi="Times New Roman"/>
        </w:rPr>
        <w:t xml:space="preserve">(d) </w:t>
      </w:r>
      <w:r>
        <w:rPr>
          <w:rFonts w:cs="Times New Roman" w:ascii="Times New Roman" w:hAnsi="Times New Roman"/>
          <w:b/>
        </w:rPr>
        <w:t>___________________________________________________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</w:t>
      </w:r>
      <w:r>
        <w:rPr>
          <w:rFonts w:cs="Times New Roman" w:ascii="Times New Roman" w:hAnsi="Times New Roman"/>
        </w:rPr>
        <w:t>(e)</w:t>
      </w:r>
      <w:r>
        <w:rPr>
          <w:rFonts w:cs="Times New Roman" w:ascii="Times New Roman" w:hAnsi="Times New Roman"/>
          <w:b/>
        </w:rPr>
        <w:t xml:space="preserve"> _____________________________________________________________________________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Are there any challenges specific to outsourcing services to India?  Yes ____    No _____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</w:rPr>
        <w:tab/>
        <w:t>If you answered yes, list up to three such specific challenges.</w:t>
      </w:r>
    </w:p>
    <w:p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________________________________________________</w:t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</w:t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What are the main benefits your organization has derived from telemedicine imports? List up to 3 such benefits.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 , _________________________________ , _________________________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</w:rPr>
        <w:t>If your organization does not import telemedicine services at this time, do you have plans to do so?  Yes ____    No _____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y?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</w:rPr>
        <w:t>___________________________________________________________________________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ind w:left="360"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V.</w:t>
        <w:tab/>
        <w:tab/>
        <w:t>Policy Issues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can telemedicine exports to the UK be increased? List a few specific steps that need to be taken by the governments on both sides.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1080" w:firstLine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the UK</w:t>
        <w:tab/>
        <w:tab/>
        <w:tab/>
        <w:tab/>
        <w:tab/>
        <w:tab/>
        <w:tab/>
        <w:t>In Ind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</w:rPr>
        <w:t>_______________________________________</w:t>
        <w:tab/>
        <w:t>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_______________________________________</w:t>
        <w:tab/>
        <w:t>____________________________________</w:t>
      </w:r>
    </w:p>
    <w:p>
      <w:pPr>
        <w:pStyle w:val="Normal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_______________________________________</w:t>
        <w:tab/>
        <w:t>____________________________________</w:t>
      </w:r>
    </w:p>
    <w:p>
      <w:pPr>
        <w:pStyle w:val="Normal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st up to 3 specific steps the industry could take in the UK to increase telemedicine services exports from India.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360" w:hanging="360"/>
        <w:contextualSpacing/>
        <w:rPr/>
      </w:pPr>
      <w:r>
        <w:rPr>
          <w:rFonts w:cs="Times New Roman" w:ascii="Times New Roman" w:hAnsi="Times New Roman"/>
        </w:rPr>
        <w:t>List up to 3 specific steps your organization could take/is planning to take to increase telemedicine imports from India.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optimistic are you about enhancing this bilateral relationship in telemedicine trade?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y optimistic ______________</w:t>
        <w:tab/>
        <w:t>Moderately optimistic ______________</w:t>
        <w:tab/>
        <w:t xml:space="preserve"> Not at all optimistic ______</w:t>
      </w:r>
    </w:p>
    <w:p>
      <w:pPr>
        <w:pStyle w:val="ListParagraph"/>
        <w:spacing w:lineRule="auto" w:line="240" w:before="0" w:after="0"/>
        <w:ind w:left="45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y?</w:t>
      </w:r>
    </w:p>
    <w:p>
      <w:pPr>
        <w:pStyle w:val="Normal"/>
        <w:ind w:first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_______________________________________________________________________________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</w:t>
      </w:r>
    </w:p>
    <w:p>
      <w:pPr>
        <w:pStyle w:val="ListParagraph"/>
        <w:tabs>
          <w:tab w:val="clear" w:pos="720"/>
          <w:tab w:val="left" w:pos="360" w:leader="none"/>
        </w:tabs>
        <w:spacing w:lineRule="auto" w:line="240" w:before="0" w:after="0"/>
        <w:ind w:left="45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450" w:hanging="45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you are moderately optimistic, in what kind of timeframe do you expect improved prospects?</w:t>
      </w:r>
    </w:p>
    <w:p>
      <w:pPr>
        <w:pStyle w:val="ListParagraph"/>
        <w:spacing w:lineRule="auto" w:line="240" w:before="0" w:after="0"/>
        <w:ind w:left="45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45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____________________ </w:t>
      </w:r>
    </w:p>
    <w:p>
      <w:pPr>
        <w:pStyle w:val="ListParagraph"/>
        <w:spacing w:lineRule="auto" w:line="240" w:before="0" w:after="0"/>
        <w:ind w:left="45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450" w:hanging="45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hink partnerships and tie-ups or pilot arrangements could enhance telemedicine exports from India to the UK?</w:t>
      </w:r>
    </w:p>
    <w:p>
      <w:pPr>
        <w:pStyle w:val="ListParagraph"/>
        <w:spacing w:lineRule="auto" w:line="240" w:before="0" w:after="0"/>
        <w:ind w:left="45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45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___________</w:t>
        <w:tab/>
        <w:tab/>
        <w:t>No 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450" w:hanging="45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hink the India-EU Trade and Investment Agreement that is currently under negotiation could enhance prospects for telemedicine trade between the two countrie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____________</w:t>
        <w:tab/>
        <w:tab/>
        <w:t xml:space="preserve">No ____________ 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firstLine="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st up to 3 specific issues that would need to be addressed under this agreement to enhance prospects for telemedicine exports from India to the UK.</w:t>
      </w:r>
    </w:p>
    <w:p>
      <w:pPr>
        <w:pStyle w:val="Normal"/>
        <w:ind w:left="360" w:firstLine="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firstLine="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___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_____________________________________________________________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list any other issues you would like to highlight and which have not been raised above?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ank you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notePr>
        <w:numFmt w:val="decimal"/>
      </w:foot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</w:rPr>
        <w:t>If you are unable to provide absolute numbers of foreign cases, provide estimated shares in line 3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</w:rPr>
        <w:t>If you are unable to provide absolute revenues from telemedicine exports, provide estimated shares in line 5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</w:rPr>
        <w:t>If you are unable to provide absolute numbers, provide the share of foreign patients accounted for by each country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50" w:hanging="390"/>
      </w:pPr>
      <w:rPr/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9:58:00Z</dcterms:created>
  <dc:creator>phpummar</dc:creator>
  <dc:description/>
  <cp:keywords/>
  <dc:language>en-US</dc:language>
  <cp:lastModifiedBy>phpummar</cp:lastModifiedBy>
  <dcterms:modified xsi:type="dcterms:W3CDTF">2011-05-12T09:58:00Z</dcterms:modified>
  <cp:revision>2</cp:revision>
  <dc:subject/>
  <dc:title/>
</cp:coreProperties>
</file>